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634" w:type="dxa"/>
        <w:jc w:val="center"/>
        <w:tblLayout w:type="fixed"/>
        <w:tblCellMar>
          <w:top w:w="57" w:type="dxa"/>
          <w:left w:w="85" w:type="dxa"/>
          <w:bottom w:w="57" w:type="dxa"/>
          <w:right w:w="85" w:type="dxa"/>
        </w:tblCellMar>
        <w:tblLook w:val="04A0" w:firstRow="1" w:lastRow="0" w:firstColumn="1" w:lastColumn="0" w:noHBand="0" w:noVBand="1"/>
      </w:tblPr>
      <w:tblGrid>
        <w:gridCol w:w="1940"/>
        <w:gridCol w:w="1405"/>
        <w:gridCol w:w="2114"/>
        <w:gridCol w:w="4175"/>
      </w:tblGrid>
      <w:tr w:rsidR="00727B6A" w:rsidRPr="00727B6A" w:rsidTr="008077A8">
        <w:trPr>
          <w:trHeight w:val="454"/>
          <w:jc w:val="center"/>
        </w:trPr>
        <w:tc>
          <w:tcPr>
            <w:tcW w:w="963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27B6A" w:rsidRPr="00BE7496" w:rsidRDefault="00BE7496" w:rsidP="003030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56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pplementary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terial</w:t>
            </w:r>
            <w:r w:rsidRPr="004B56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1: </w:t>
            </w:r>
            <w:r w:rsidRPr="004B56AD">
              <w:rPr>
                <w:rFonts w:ascii="Times New Roman" w:hAnsi="Times New Roman" w:cs="Times New Roman"/>
                <w:sz w:val="24"/>
                <w:szCs w:val="24"/>
              </w:rPr>
              <w:t>Manufacturer's Release Criteria for Mesenchymal Stromal Cells</w:t>
            </w:r>
          </w:p>
        </w:tc>
      </w:tr>
      <w:tr w:rsidR="00727B6A" w:rsidRPr="00727B6A" w:rsidTr="008077A8">
        <w:trPr>
          <w:trHeight w:val="454"/>
          <w:jc w:val="center"/>
        </w:trPr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27B6A" w:rsidRPr="00727B6A" w:rsidRDefault="00727B6A" w:rsidP="00727B6A">
            <w:pPr>
              <w:rPr>
                <w:b/>
                <w:bCs/>
              </w:rPr>
            </w:pPr>
            <w:r w:rsidRPr="00727B6A">
              <w:rPr>
                <w:b/>
                <w:bCs/>
              </w:rPr>
              <w:t>PARAMET</w:t>
            </w:r>
            <w:r w:rsidR="00B11D9E">
              <w:rPr>
                <w:b/>
                <w:bCs/>
              </w:rPr>
              <w:t>ER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27B6A" w:rsidRPr="00727B6A" w:rsidRDefault="00A63DB8" w:rsidP="00727B6A">
            <w:pPr>
              <w:rPr>
                <w:b/>
                <w:bCs/>
              </w:rPr>
            </w:pPr>
            <w:r>
              <w:rPr>
                <w:b/>
                <w:bCs/>
              </w:rPr>
              <w:t>METHOD</w:t>
            </w:r>
          </w:p>
        </w:tc>
        <w:tc>
          <w:tcPr>
            <w:tcW w:w="21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27B6A" w:rsidRPr="00727B6A" w:rsidRDefault="00B11D9E" w:rsidP="00727B6A">
            <w:pPr>
              <w:rPr>
                <w:b/>
                <w:bCs/>
              </w:rPr>
            </w:pPr>
            <w:r>
              <w:rPr>
                <w:b/>
                <w:bCs/>
              </w:rPr>
              <w:t>LIMIT</w:t>
            </w:r>
          </w:p>
        </w:tc>
        <w:tc>
          <w:tcPr>
            <w:tcW w:w="41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27B6A" w:rsidRPr="00727B6A" w:rsidRDefault="00B11D9E" w:rsidP="00727B6A">
            <w:pPr>
              <w:rPr>
                <w:b/>
                <w:bCs/>
              </w:rPr>
            </w:pPr>
            <w:r>
              <w:rPr>
                <w:b/>
                <w:bCs/>
              </w:rPr>
              <w:t>EXPLANATION/RESULT</w:t>
            </w:r>
          </w:p>
        </w:tc>
      </w:tr>
      <w:tr w:rsidR="00727B6A" w:rsidRPr="00727B6A" w:rsidTr="008077A8">
        <w:trPr>
          <w:trHeight w:val="454"/>
          <w:jc w:val="center"/>
        </w:trPr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7B6A" w:rsidRPr="00727B6A" w:rsidRDefault="00B11D9E" w:rsidP="00727B6A">
            <w:r>
              <w:t>Label content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7B6A" w:rsidRPr="00727B6A" w:rsidRDefault="00B11D9E" w:rsidP="00727B6A">
            <w:r>
              <w:t>Observe</w:t>
            </w:r>
          </w:p>
        </w:tc>
        <w:tc>
          <w:tcPr>
            <w:tcW w:w="21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7B6A" w:rsidRPr="00727B6A" w:rsidRDefault="00727B6A" w:rsidP="00727B6A">
            <w:r w:rsidRPr="00727B6A">
              <w:t>-</w:t>
            </w:r>
          </w:p>
        </w:tc>
        <w:tc>
          <w:tcPr>
            <w:tcW w:w="41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7B6A" w:rsidRPr="00727B6A" w:rsidRDefault="00D93DE2" w:rsidP="00727B6A">
            <w:r w:rsidRPr="00D93DE2">
              <w:t>Verify the giver-taker protocol and the patient’s name on the product label. The name of the giver must not appear on the label of products sent to third parties.</w:t>
            </w:r>
          </w:p>
        </w:tc>
      </w:tr>
      <w:tr w:rsidR="00727B6A" w:rsidRPr="00727B6A" w:rsidTr="008077A8">
        <w:trPr>
          <w:trHeight w:val="454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7B6A" w:rsidRPr="00727B6A" w:rsidRDefault="00B11D9E" w:rsidP="00727B6A">
            <w:r>
              <w:t>Viability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27B6A" w:rsidRPr="00727B6A" w:rsidRDefault="00D93DE2" w:rsidP="00727B6A">
            <w:r w:rsidRPr="00D93DE2">
              <w:t>Trypan blue staining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27B6A" w:rsidRPr="00727B6A" w:rsidRDefault="00727B6A" w:rsidP="00727B6A">
            <w:r w:rsidRPr="00727B6A">
              <w:t>&gt; 80</w:t>
            </w:r>
            <w:r w:rsidR="00B11D9E">
              <w:t>%</w:t>
            </w:r>
          </w:p>
        </w:tc>
        <w:tc>
          <w:tcPr>
            <w:tcW w:w="41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3DE2" w:rsidRDefault="00D93DE2" w:rsidP="00D93DE2">
            <w:r>
              <w:t>The upper limit is not important for viability.</w:t>
            </w:r>
          </w:p>
          <w:p w:rsidR="00D93DE2" w:rsidRDefault="00D93DE2" w:rsidP="00D93DE2">
            <w:r>
              <w:t>5ml vials contain 25x10</w:t>
            </w:r>
            <w:r w:rsidRPr="00D93DE2">
              <w:rPr>
                <w:vertAlign w:val="superscript"/>
              </w:rPr>
              <w:t>6</w:t>
            </w:r>
            <w:r>
              <w:t>/cells (±10%),</w:t>
            </w:r>
          </w:p>
          <w:p w:rsidR="00727B6A" w:rsidRPr="00727B6A" w:rsidRDefault="00D93DE2" w:rsidP="00D93DE2">
            <w:r>
              <w:t>20 ml vials contain 40x10</w:t>
            </w:r>
            <w:r w:rsidRPr="00D93DE2">
              <w:rPr>
                <w:vertAlign w:val="superscript"/>
              </w:rPr>
              <w:t>6</w:t>
            </w:r>
            <w:r>
              <w:t>/cells (±10%).</w:t>
            </w:r>
          </w:p>
          <w:p w:rsidR="00727B6A" w:rsidRPr="00727B6A" w:rsidRDefault="00727B6A" w:rsidP="00727B6A"/>
        </w:tc>
      </w:tr>
      <w:tr w:rsidR="00727B6A" w:rsidRPr="00727B6A" w:rsidTr="008077A8">
        <w:trPr>
          <w:trHeight w:val="454"/>
          <w:jc w:val="center"/>
        </w:trPr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7B6A" w:rsidRPr="00727B6A" w:rsidRDefault="00B11D9E" w:rsidP="00727B6A">
            <w:r>
              <w:t>Cell count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27B6A" w:rsidRPr="00727B6A" w:rsidRDefault="00D93DE2" w:rsidP="00727B6A">
            <w:r>
              <w:t>Microscopic</w:t>
            </w:r>
            <w:r w:rsidR="00727B6A" w:rsidRPr="00727B6A">
              <w:t>/CBC</w:t>
            </w:r>
          </w:p>
        </w:tc>
        <w:tc>
          <w:tcPr>
            <w:tcW w:w="21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27B6A" w:rsidRPr="00727B6A" w:rsidRDefault="00B11D9E" w:rsidP="00727B6A">
            <w:r>
              <w:t>For one cycle of production</w:t>
            </w:r>
            <w:r w:rsidR="00727B6A" w:rsidRPr="00727B6A">
              <w:t>:</w:t>
            </w:r>
          </w:p>
          <w:p w:rsidR="00727B6A" w:rsidRPr="00727B6A" w:rsidRDefault="00727B6A" w:rsidP="00727B6A">
            <w:r w:rsidRPr="00727B6A">
              <w:t>&gt;50x10</w:t>
            </w:r>
            <w:r w:rsidRPr="00727B6A">
              <w:rPr>
                <w:vertAlign w:val="superscript"/>
              </w:rPr>
              <w:t>6</w:t>
            </w:r>
            <w:r w:rsidRPr="00727B6A">
              <w:t>/</w:t>
            </w:r>
            <w:r w:rsidR="00B11D9E">
              <w:t>cells</w:t>
            </w:r>
          </w:p>
        </w:tc>
        <w:tc>
          <w:tcPr>
            <w:tcW w:w="41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6A" w:rsidRPr="00727B6A" w:rsidRDefault="00727B6A" w:rsidP="00727B6A"/>
        </w:tc>
      </w:tr>
      <w:tr w:rsidR="00727B6A" w:rsidRPr="00727B6A" w:rsidTr="008077A8">
        <w:trPr>
          <w:trHeight w:val="454"/>
          <w:jc w:val="center"/>
        </w:trPr>
        <w:tc>
          <w:tcPr>
            <w:tcW w:w="963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7B6A" w:rsidRPr="00727B6A" w:rsidRDefault="00953B25" w:rsidP="00727B6A">
            <w:r w:rsidRPr="00953B25">
              <w:t>Purity analysis</w:t>
            </w:r>
          </w:p>
        </w:tc>
      </w:tr>
      <w:tr w:rsidR="00727B6A" w:rsidRPr="00727B6A" w:rsidTr="008077A8">
        <w:trPr>
          <w:trHeight w:val="454"/>
          <w:jc w:val="center"/>
        </w:trPr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7B6A" w:rsidRPr="00727B6A" w:rsidRDefault="00727B6A" w:rsidP="00727B6A">
            <w:r w:rsidRPr="00727B6A">
              <w:t>CD34</w:t>
            </w:r>
          </w:p>
        </w:tc>
        <w:tc>
          <w:tcPr>
            <w:tcW w:w="14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27B6A" w:rsidRPr="00727B6A" w:rsidRDefault="00953B25" w:rsidP="00727B6A">
            <w:r w:rsidRPr="00953B25">
              <w:t>Flow Cytometry</w:t>
            </w:r>
          </w:p>
        </w:tc>
        <w:tc>
          <w:tcPr>
            <w:tcW w:w="21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7B6A" w:rsidRPr="00727B6A" w:rsidRDefault="00727B6A" w:rsidP="00727B6A">
            <w:r w:rsidRPr="00727B6A">
              <w:t>&lt;2</w:t>
            </w:r>
            <w:r w:rsidR="00B11D9E">
              <w:t>%</w:t>
            </w:r>
          </w:p>
        </w:tc>
        <w:tc>
          <w:tcPr>
            <w:tcW w:w="41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B6A" w:rsidRPr="00727B6A" w:rsidRDefault="00727B6A" w:rsidP="00727B6A">
            <w:r w:rsidRPr="00727B6A">
              <w:t>-</w:t>
            </w:r>
          </w:p>
        </w:tc>
      </w:tr>
      <w:tr w:rsidR="00727B6A" w:rsidRPr="00727B6A" w:rsidTr="008077A8">
        <w:trPr>
          <w:trHeight w:val="454"/>
          <w:jc w:val="center"/>
        </w:trPr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7B6A" w:rsidRPr="00727B6A" w:rsidRDefault="00727B6A" w:rsidP="00727B6A">
            <w:r w:rsidRPr="00727B6A">
              <w:t>CD45</w:t>
            </w:r>
          </w:p>
        </w:tc>
        <w:tc>
          <w:tcPr>
            <w:tcW w:w="14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27B6A" w:rsidRPr="00727B6A" w:rsidRDefault="00727B6A" w:rsidP="00727B6A"/>
        </w:tc>
        <w:tc>
          <w:tcPr>
            <w:tcW w:w="21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7B6A" w:rsidRPr="00727B6A" w:rsidRDefault="00727B6A" w:rsidP="00727B6A">
            <w:r w:rsidRPr="00727B6A">
              <w:t>&lt;4</w:t>
            </w:r>
            <w:r w:rsidR="00B11D9E">
              <w:t>%</w:t>
            </w:r>
          </w:p>
        </w:tc>
        <w:tc>
          <w:tcPr>
            <w:tcW w:w="41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B6A" w:rsidRPr="00727B6A" w:rsidRDefault="00727B6A" w:rsidP="00727B6A">
            <w:r w:rsidRPr="00727B6A">
              <w:t>-</w:t>
            </w:r>
          </w:p>
        </w:tc>
      </w:tr>
      <w:tr w:rsidR="00727B6A" w:rsidRPr="00727B6A" w:rsidTr="008077A8">
        <w:trPr>
          <w:trHeight w:val="454"/>
          <w:jc w:val="center"/>
        </w:trPr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7B6A" w:rsidRPr="00727B6A" w:rsidRDefault="00727B6A" w:rsidP="00727B6A">
            <w:r w:rsidRPr="00727B6A">
              <w:t>CD14</w:t>
            </w:r>
          </w:p>
        </w:tc>
        <w:tc>
          <w:tcPr>
            <w:tcW w:w="14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727B6A" w:rsidRPr="00727B6A" w:rsidRDefault="00727B6A" w:rsidP="00727B6A"/>
        </w:tc>
        <w:tc>
          <w:tcPr>
            <w:tcW w:w="21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727B6A" w:rsidRPr="00727B6A" w:rsidRDefault="00727B6A" w:rsidP="00727B6A">
            <w:r w:rsidRPr="00727B6A">
              <w:t>≤2%</w:t>
            </w:r>
          </w:p>
        </w:tc>
        <w:tc>
          <w:tcPr>
            <w:tcW w:w="41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B6A" w:rsidRPr="00727B6A" w:rsidRDefault="00727B6A" w:rsidP="00727B6A">
            <w:r w:rsidRPr="00727B6A">
              <w:t>-</w:t>
            </w:r>
          </w:p>
        </w:tc>
      </w:tr>
      <w:tr w:rsidR="00727B6A" w:rsidRPr="00727B6A" w:rsidTr="008077A8">
        <w:trPr>
          <w:trHeight w:val="454"/>
          <w:jc w:val="center"/>
        </w:trPr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7B6A" w:rsidRPr="00727B6A" w:rsidRDefault="00727B6A" w:rsidP="00727B6A">
            <w:r w:rsidRPr="00727B6A">
              <w:t>CD19</w:t>
            </w:r>
          </w:p>
        </w:tc>
        <w:tc>
          <w:tcPr>
            <w:tcW w:w="14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727B6A" w:rsidRPr="00727B6A" w:rsidRDefault="00727B6A" w:rsidP="00727B6A"/>
        </w:tc>
        <w:tc>
          <w:tcPr>
            <w:tcW w:w="21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727B6A" w:rsidRPr="00727B6A" w:rsidRDefault="00727B6A" w:rsidP="00727B6A">
            <w:r w:rsidRPr="00727B6A">
              <w:t>≤2%</w:t>
            </w:r>
          </w:p>
        </w:tc>
        <w:tc>
          <w:tcPr>
            <w:tcW w:w="41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B6A" w:rsidRPr="00727B6A" w:rsidRDefault="00727B6A" w:rsidP="00727B6A">
            <w:r w:rsidRPr="00727B6A">
              <w:t>-</w:t>
            </w:r>
          </w:p>
        </w:tc>
      </w:tr>
      <w:tr w:rsidR="00727B6A" w:rsidRPr="00727B6A" w:rsidTr="008077A8">
        <w:trPr>
          <w:trHeight w:val="454"/>
          <w:jc w:val="center"/>
        </w:trPr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7B6A" w:rsidRPr="00727B6A" w:rsidRDefault="00727B6A" w:rsidP="00727B6A">
            <w:r w:rsidRPr="00727B6A">
              <w:t>CD11b</w:t>
            </w:r>
          </w:p>
        </w:tc>
        <w:tc>
          <w:tcPr>
            <w:tcW w:w="14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727B6A" w:rsidRPr="00727B6A" w:rsidRDefault="00727B6A" w:rsidP="00727B6A"/>
        </w:tc>
        <w:tc>
          <w:tcPr>
            <w:tcW w:w="21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727B6A" w:rsidRPr="00727B6A" w:rsidRDefault="00727B6A" w:rsidP="00727B6A">
            <w:r w:rsidRPr="00727B6A">
              <w:t>≤2%</w:t>
            </w:r>
          </w:p>
        </w:tc>
        <w:tc>
          <w:tcPr>
            <w:tcW w:w="41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B6A" w:rsidRPr="00727B6A" w:rsidRDefault="00727B6A" w:rsidP="00727B6A">
            <w:r w:rsidRPr="00727B6A">
              <w:t>-</w:t>
            </w:r>
          </w:p>
        </w:tc>
      </w:tr>
      <w:tr w:rsidR="00727B6A" w:rsidRPr="00727B6A" w:rsidTr="008077A8">
        <w:trPr>
          <w:trHeight w:val="454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7B6A" w:rsidRPr="00727B6A" w:rsidRDefault="00727B6A" w:rsidP="00727B6A">
            <w:r w:rsidRPr="00727B6A">
              <w:t>CD90</w:t>
            </w:r>
          </w:p>
        </w:tc>
        <w:tc>
          <w:tcPr>
            <w:tcW w:w="1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B6A" w:rsidRPr="00727B6A" w:rsidRDefault="00727B6A" w:rsidP="00727B6A"/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7B6A" w:rsidRPr="00727B6A" w:rsidRDefault="00727B6A" w:rsidP="00727B6A">
            <w:r w:rsidRPr="00727B6A">
              <w:t>&gt;80</w:t>
            </w:r>
            <w:r w:rsidR="00B11D9E">
              <w:t>%</w:t>
            </w:r>
          </w:p>
        </w:tc>
        <w:tc>
          <w:tcPr>
            <w:tcW w:w="4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B6A" w:rsidRPr="00727B6A" w:rsidRDefault="00727B6A" w:rsidP="00727B6A">
            <w:r w:rsidRPr="00727B6A">
              <w:t>-</w:t>
            </w:r>
          </w:p>
        </w:tc>
      </w:tr>
      <w:tr w:rsidR="00727B6A" w:rsidRPr="00727B6A" w:rsidTr="008077A8">
        <w:trPr>
          <w:trHeight w:val="454"/>
          <w:jc w:val="center"/>
        </w:trPr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7B6A" w:rsidRPr="00727B6A" w:rsidRDefault="00727B6A" w:rsidP="00727B6A">
            <w:r w:rsidRPr="00727B6A">
              <w:t>HLA-DR</w:t>
            </w:r>
          </w:p>
        </w:tc>
        <w:tc>
          <w:tcPr>
            <w:tcW w:w="14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27B6A" w:rsidRPr="00727B6A" w:rsidRDefault="00441C13" w:rsidP="00727B6A">
            <w:r w:rsidRPr="00953B25">
              <w:t>Flow Cytometry</w:t>
            </w:r>
          </w:p>
        </w:tc>
        <w:tc>
          <w:tcPr>
            <w:tcW w:w="21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7B6A" w:rsidRPr="00727B6A" w:rsidRDefault="00727B6A" w:rsidP="00727B6A">
            <w:r w:rsidRPr="00727B6A">
              <w:t>&lt;4</w:t>
            </w:r>
            <w:r w:rsidR="00B11D9E">
              <w:t>%</w:t>
            </w:r>
          </w:p>
        </w:tc>
        <w:tc>
          <w:tcPr>
            <w:tcW w:w="41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B6A" w:rsidRPr="00727B6A" w:rsidRDefault="00727B6A" w:rsidP="00727B6A">
            <w:r w:rsidRPr="00727B6A">
              <w:t>-</w:t>
            </w:r>
          </w:p>
        </w:tc>
      </w:tr>
      <w:tr w:rsidR="00727B6A" w:rsidRPr="00727B6A" w:rsidTr="008077A8">
        <w:trPr>
          <w:trHeight w:val="454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7B6A" w:rsidRPr="00727B6A" w:rsidRDefault="00727B6A" w:rsidP="00727B6A">
            <w:r w:rsidRPr="00727B6A">
              <w:t>CD105</w:t>
            </w:r>
          </w:p>
        </w:tc>
        <w:tc>
          <w:tcPr>
            <w:tcW w:w="14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27B6A" w:rsidRPr="00727B6A" w:rsidRDefault="00727B6A" w:rsidP="00727B6A"/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7B6A" w:rsidRPr="00727B6A" w:rsidRDefault="00727B6A" w:rsidP="00727B6A">
            <w:r w:rsidRPr="00727B6A">
              <w:t>&gt;60</w:t>
            </w:r>
            <w:r w:rsidR="00B11D9E">
              <w:t>%</w:t>
            </w:r>
          </w:p>
        </w:tc>
        <w:tc>
          <w:tcPr>
            <w:tcW w:w="4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B6A" w:rsidRPr="00727B6A" w:rsidRDefault="00727B6A" w:rsidP="00727B6A">
            <w:r w:rsidRPr="00727B6A">
              <w:t>-</w:t>
            </w:r>
          </w:p>
        </w:tc>
      </w:tr>
      <w:tr w:rsidR="00727B6A" w:rsidRPr="00727B6A" w:rsidTr="008077A8">
        <w:trPr>
          <w:trHeight w:val="454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7B6A" w:rsidRPr="00727B6A" w:rsidRDefault="00727B6A" w:rsidP="00727B6A">
            <w:r w:rsidRPr="00727B6A">
              <w:t>CD73</w:t>
            </w:r>
          </w:p>
        </w:tc>
        <w:tc>
          <w:tcPr>
            <w:tcW w:w="14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27B6A" w:rsidRPr="00727B6A" w:rsidRDefault="00727B6A" w:rsidP="00727B6A"/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7B6A" w:rsidRPr="00727B6A" w:rsidRDefault="00727B6A" w:rsidP="00727B6A">
            <w:r w:rsidRPr="00727B6A">
              <w:t>&gt;70</w:t>
            </w:r>
            <w:r w:rsidR="00B11D9E">
              <w:t>%</w:t>
            </w:r>
          </w:p>
        </w:tc>
        <w:tc>
          <w:tcPr>
            <w:tcW w:w="4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B6A" w:rsidRPr="00727B6A" w:rsidRDefault="00727B6A" w:rsidP="00727B6A">
            <w:r w:rsidRPr="00727B6A">
              <w:t>-</w:t>
            </w:r>
          </w:p>
        </w:tc>
      </w:tr>
      <w:tr w:rsidR="00727B6A" w:rsidRPr="00727B6A" w:rsidTr="008077A8">
        <w:trPr>
          <w:trHeight w:val="454"/>
          <w:jc w:val="center"/>
        </w:trPr>
        <w:tc>
          <w:tcPr>
            <w:tcW w:w="9634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7B6A" w:rsidRPr="00727B6A" w:rsidRDefault="00441C13" w:rsidP="00727B6A">
            <w:r w:rsidRPr="00441C13">
              <w:t>Effectivity analysis</w:t>
            </w:r>
          </w:p>
        </w:tc>
      </w:tr>
      <w:tr w:rsidR="00727B6A" w:rsidRPr="00727B6A" w:rsidTr="008077A8">
        <w:trPr>
          <w:trHeight w:val="454"/>
          <w:jc w:val="center"/>
        </w:trPr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B6A" w:rsidRPr="00727B6A" w:rsidRDefault="00441C13" w:rsidP="00727B6A">
            <w:r>
              <w:t>C</w:t>
            </w:r>
            <w:r w:rsidRPr="00441C13">
              <w:t>ytogenetic analysis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B6A" w:rsidRPr="00727B6A" w:rsidRDefault="00441C13" w:rsidP="00727B6A">
            <w:r w:rsidRPr="00441C13">
              <w:t>Cell culture</w:t>
            </w:r>
          </w:p>
        </w:tc>
        <w:tc>
          <w:tcPr>
            <w:tcW w:w="21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B6A" w:rsidRPr="00727B6A" w:rsidRDefault="00727B6A" w:rsidP="00727B6A">
            <w:r w:rsidRPr="00727B6A">
              <w:t>Normal</w:t>
            </w:r>
          </w:p>
        </w:tc>
        <w:tc>
          <w:tcPr>
            <w:tcW w:w="41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B6A" w:rsidRPr="00727B6A" w:rsidRDefault="00441C13" w:rsidP="00727B6A">
            <w:r w:rsidRPr="00441C13">
              <w:t>Investigate chromosomal abnormalities in all samples from the fourth passage and one sample from the third passage among five products.</w:t>
            </w:r>
          </w:p>
        </w:tc>
      </w:tr>
      <w:tr w:rsidR="00727B6A" w:rsidRPr="00727B6A" w:rsidTr="008077A8">
        <w:trPr>
          <w:trHeight w:val="454"/>
          <w:jc w:val="center"/>
        </w:trPr>
        <w:tc>
          <w:tcPr>
            <w:tcW w:w="963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B6A" w:rsidRPr="00727B6A" w:rsidRDefault="00441C13" w:rsidP="00727B6A">
            <w:r w:rsidRPr="00441C13">
              <w:t>Microbiological quality control</w:t>
            </w:r>
          </w:p>
        </w:tc>
      </w:tr>
      <w:tr w:rsidR="00727B6A" w:rsidRPr="00727B6A" w:rsidTr="008077A8">
        <w:trPr>
          <w:trHeight w:val="454"/>
          <w:jc w:val="center"/>
        </w:trPr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7B6A" w:rsidRPr="00727B6A" w:rsidRDefault="00441C13" w:rsidP="00727B6A">
            <w:r w:rsidRPr="00441C13">
              <w:t>Microbiological quality control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B6A" w:rsidRPr="00727B6A" w:rsidRDefault="00843D46" w:rsidP="00727B6A">
            <w:r>
              <w:t>Culture</w:t>
            </w:r>
          </w:p>
        </w:tc>
        <w:tc>
          <w:tcPr>
            <w:tcW w:w="21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7B6A" w:rsidRPr="00727B6A" w:rsidRDefault="00727B6A" w:rsidP="00727B6A">
            <w:r w:rsidRPr="00727B6A">
              <w:t>Negati</w:t>
            </w:r>
            <w:r w:rsidR="00843D46">
              <w:t>ve</w:t>
            </w:r>
          </w:p>
        </w:tc>
        <w:tc>
          <w:tcPr>
            <w:tcW w:w="41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7B6A" w:rsidRPr="00727B6A" w:rsidRDefault="00441C13" w:rsidP="00727B6A">
            <w:r w:rsidRPr="00441C13">
              <w:t xml:space="preserve">A culture is taken 24 hours before the product is finished and at the time of </w:t>
            </w:r>
            <w:r w:rsidRPr="00441C13">
              <w:lastRenderedPageBreak/>
              <w:t xml:space="preserve">completion. </w:t>
            </w:r>
            <w:r w:rsidR="0070489F">
              <w:t xml:space="preserve">Observe for 14 days. </w:t>
            </w:r>
            <w:r w:rsidRPr="00441C13">
              <w:t>A sample is collected from the product's supernatant at release, stained with Wright's and Giemsa's stains, and examined under a microscope.</w:t>
            </w:r>
          </w:p>
        </w:tc>
      </w:tr>
      <w:tr w:rsidR="00727B6A" w:rsidRPr="00727B6A" w:rsidTr="008077A8">
        <w:trPr>
          <w:trHeight w:val="454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B6A" w:rsidRPr="00727B6A" w:rsidRDefault="0070489F" w:rsidP="00727B6A">
            <w:r>
              <w:lastRenderedPageBreak/>
              <w:t>Mycoplasma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B6A" w:rsidRPr="00727B6A" w:rsidRDefault="00727B6A" w:rsidP="00727B6A">
            <w:r w:rsidRPr="00727B6A">
              <w:t>PCR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B6A" w:rsidRPr="00727B6A" w:rsidRDefault="00727B6A" w:rsidP="00727B6A">
            <w:r w:rsidRPr="00727B6A">
              <w:t>Negati</w:t>
            </w:r>
            <w:r w:rsidR="0070489F">
              <w:t>ve</w:t>
            </w:r>
          </w:p>
        </w:tc>
        <w:tc>
          <w:tcPr>
            <w:tcW w:w="4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7B6A" w:rsidRPr="00727B6A" w:rsidRDefault="00441C13" w:rsidP="00727B6A">
            <w:r w:rsidRPr="00441C13">
              <w:t>A PCR analysis for Mycoplasma is conducted one day prior to product release, utilizing a sample taken from the culture collected the previous day.</w:t>
            </w:r>
          </w:p>
        </w:tc>
      </w:tr>
      <w:tr w:rsidR="00727B6A" w:rsidRPr="00727B6A" w:rsidTr="008077A8">
        <w:trPr>
          <w:trHeight w:val="454"/>
          <w:jc w:val="center"/>
        </w:trPr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B6A" w:rsidRPr="00727B6A" w:rsidRDefault="00441C13" w:rsidP="00727B6A">
            <w:r>
              <w:t>Fungal culture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B6A" w:rsidRPr="00727B6A" w:rsidRDefault="0070489F" w:rsidP="00727B6A">
            <w:r>
              <w:t>Culture</w:t>
            </w:r>
          </w:p>
        </w:tc>
        <w:tc>
          <w:tcPr>
            <w:tcW w:w="21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B6A" w:rsidRPr="00727B6A" w:rsidRDefault="00727B6A" w:rsidP="00727B6A">
            <w:r w:rsidRPr="00727B6A">
              <w:t>Negati</w:t>
            </w:r>
            <w:r w:rsidR="0070489F">
              <w:t>ve</w:t>
            </w:r>
          </w:p>
        </w:tc>
        <w:tc>
          <w:tcPr>
            <w:tcW w:w="41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7B6A" w:rsidRPr="00727B6A" w:rsidRDefault="00727B6A" w:rsidP="00727B6A"/>
        </w:tc>
      </w:tr>
      <w:tr w:rsidR="00727B6A" w:rsidRPr="00727B6A" w:rsidTr="008077A8">
        <w:trPr>
          <w:trHeight w:val="454"/>
          <w:jc w:val="center"/>
        </w:trPr>
        <w:tc>
          <w:tcPr>
            <w:tcW w:w="963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B6A" w:rsidRPr="00727B6A" w:rsidRDefault="00441C13" w:rsidP="00727B6A">
            <w:r w:rsidRPr="00441C13">
              <w:t>Toxicity analysis</w:t>
            </w:r>
          </w:p>
        </w:tc>
      </w:tr>
      <w:tr w:rsidR="00727B6A" w:rsidRPr="00727B6A" w:rsidTr="008077A8">
        <w:trPr>
          <w:trHeight w:val="454"/>
          <w:jc w:val="center"/>
        </w:trPr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B6A" w:rsidRPr="00727B6A" w:rsidRDefault="00544416" w:rsidP="00727B6A">
            <w:r w:rsidRPr="00544416">
              <w:t>Endotoxin analysis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B6A" w:rsidRPr="00727B6A" w:rsidRDefault="00727B6A" w:rsidP="00727B6A">
            <w:r w:rsidRPr="00727B6A">
              <w:t>Gel Clot</w:t>
            </w:r>
          </w:p>
        </w:tc>
        <w:tc>
          <w:tcPr>
            <w:tcW w:w="21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7B6A" w:rsidRPr="00727B6A" w:rsidRDefault="0043240D" w:rsidP="00727B6A">
            <w:r>
              <w:t xml:space="preserve">For IV products </w:t>
            </w:r>
          </w:p>
          <w:p w:rsidR="00727B6A" w:rsidRPr="00727B6A" w:rsidRDefault="00727B6A" w:rsidP="00727B6A">
            <w:r w:rsidRPr="00727B6A">
              <w:t xml:space="preserve">&lt;5/kg </w:t>
            </w:r>
            <w:r w:rsidR="0043240D">
              <w:t xml:space="preserve">or </w:t>
            </w:r>
            <w:r w:rsidRPr="00727B6A">
              <w:t>&lt;50 Ü</w:t>
            </w:r>
            <w:r w:rsidR="0043240D">
              <w:t xml:space="preserve"> total</w:t>
            </w:r>
            <w:r w:rsidRPr="00727B6A">
              <w:t xml:space="preserve">. </w:t>
            </w:r>
            <w:r w:rsidR="0043240D">
              <w:t xml:space="preserve">For IT products </w:t>
            </w:r>
            <w:r w:rsidRPr="00727B6A">
              <w:t xml:space="preserve">0.2 </w:t>
            </w:r>
            <w:r w:rsidR="0043240D">
              <w:t>U</w:t>
            </w:r>
            <w:r w:rsidRPr="00727B6A">
              <w:t xml:space="preserve">/kg </w:t>
            </w:r>
            <w:r w:rsidR="0043240D">
              <w:t>or</w:t>
            </w:r>
            <w:r w:rsidRPr="00727B6A">
              <w:t xml:space="preserve"> </w:t>
            </w:r>
            <w:r w:rsidR="0043240D" w:rsidRPr="00727B6A">
              <w:t>&lt;</w:t>
            </w:r>
            <w:r w:rsidRPr="00727B6A">
              <w:t>10 Ü</w:t>
            </w:r>
            <w:r w:rsidR="0043240D">
              <w:t xml:space="preserve"> total</w:t>
            </w:r>
            <w:r w:rsidR="00544416">
              <w:t>.</w:t>
            </w:r>
            <w:r w:rsidRPr="00727B6A">
              <w:t xml:space="preserve"> </w:t>
            </w:r>
          </w:p>
        </w:tc>
        <w:tc>
          <w:tcPr>
            <w:tcW w:w="41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7B6A" w:rsidRPr="00727B6A" w:rsidRDefault="00544416" w:rsidP="00727B6A">
            <w:r w:rsidRPr="00544416">
              <w:t>I.V. :intravenous, and I.T. : intrathecal.</w:t>
            </w:r>
          </w:p>
        </w:tc>
      </w:tr>
      <w:tr w:rsidR="00727B6A" w:rsidRPr="00727B6A" w:rsidTr="008077A8">
        <w:trPr>
          <w:trHeight w:val="454"/>
          <w:jc w:val="center"/>
        </w:trPr>
        <w:tc>
          <w:tcPr>
            <w:tcW w:w="963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B6A" w:rsidRPr="00727B6A" w:rsidRDefault="00544416" w:rsidP="00727B6A">
            <w:r w:rsidRPr="00544416">
              <w:t>Stability Analysis</w:t>
            </w:r>
          </w:p>
        </w:tc>
      </w:tr>
      <w:tr w:rsidR="00727B6A" w:rsidRPr="00727B6A" w:rsidTr="008077A8">
        <w:trPr>
          <w:trHeight w:val="454"/>
          <w:jc w:val="center"/>
        </w:trPr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B6A" w:rsidRPr="00727B6A" w:rsidRDefault="0043240D" w:rsidP="00727B6A">
            <w:r>
              <w:t>Stability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B6A" w:rsidRPr="00727B6A" w:rsidRDefault="00544416" w:rsidP="00727B6A">
            <w:r w:rsidRPr="00544416">
              <w:t>Trypan Blue</w:t>
            </w:r>
          </w:p>
        </w:tc>
        <w:tc>
          <w:tcPr>
            <w:tcW w:w="21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7B6A" w:rsidRPr="00727B6A" w:rsidRDefault="00727B6A" w:rsidP="00727B6A">
            <w:r w:rsidRPr="00727B6A">
              <w:t>&gt;80</w:t>
            </w:r>
            <w:r w:rsidR="0043240D">
              <w:t>%</w:t>
            </w:r>
          </w:p>
        </w:tc>
        <w:tc>
          <w:tcPr>
            <w:tcW w:w="41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7B6A" w:rsidRPr="00727B6A" w:rsidRDefault="0043240D" w:rsidP="00727B6A">
            <w:r>
              <w:t>Viability at 48 hours</w:t>
            </w:r>
          </w:p>
        </w:tc>
      </w:tr>
    </w:tbl>
    <w:p w:rsidR="007D2F0E" w:rsidRDefault="007D2F0E"/>
    <w:p w:rsidR="004B56AD" w:rsidRDefault="004B56AD"/>
    <w:sectPr w:rsidR="004B56A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7B6A"/>
    <w:rsid w:val="003030E4"/>
    <w:rsid w:val="00315416"/>
    <w:rsid w:val="0043240D"/>
    <w:rsid w:val="00441C13"/>
    <w:rsid w:val="004B56AD"/>
    <w:rsid w:val="00544416"/>
    <w:rsid w:val="005A1CAA"/>
    <w:rsid w:val="005B0371"/>
    <w:rsid w:val="0070489F"/>
    <w:rsid w:val="00727B6A"/>
    <w:rsid w:val="007D2F0E"/>
    <w:rsid w:val="00843D46"/>
    <w:rsid w:val="00953B25"/>
    <w:rsid w:val="00A63DB8"/>
    <w:rsid w:val="00B11D9E"/>
    <w:rsid w:val="00B301F8"/>
    <w:rsid w:val="00BE7496"/>
    <w:rsid w:val="00CA1D50"/>
    <w:rsid w:val="00D817F5"/>
    <w:rsid w:val="00D93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2482EF"/>
  <w15:chartTrackingRefBased/>
  <w15:docId w15:val="{03823E6B-0088-4B36-A469-01B73A355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5</Words>
  <Characters>1508</Characters>
  <Application>Microsoft Office Word</Application>
  <DocSecurity>0</DocSecurity>
  <Lines>34</Lines>
  <Paragraphs>12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su Hemşinlioğlu</dc:creator>
  <cp:keywords/>
  <dc:description/>
  <cp:lastModifiedBy>sukran yildirim</cp:lastModifiedBy>
  <cp:revision>2</cp:revision>
  <dcterms:created xsi:type="dcterms:W3CDTF">2025-07-01T15:08:00Z</dcterms:created>
  <dcterms:modified xsi:type="dcterms:W3CDTF">2025-07-01T15:08:00Z</dcterms:modified>
</cp:coreProperties>
</file>